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4ED0A" w14:textId="77777777" w:rsidR="00D82D8D" w:rsidRPr="00943465" w:rsidRDefault="00A34A3D" w:rsidP="0094346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1: </w:t>
      </w:r>
      <w:r w:rsidR="00D82D8D" w:rsidRPr="009434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C4298C" w:rsidRPr="009434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.</w:t>
      </w:r>
      <w:r w:rsidR="00D82D8D" w:rsidRPr="009434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43465" w:rsidRPr="0094346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43465" w:rsidRPr="00943465" w:rsidDel="006C6B1C">
        <w:rPr>
          <w:rFonts w:ascii="Times New Roman" w:hAnsi="Times New Roman" w:cs="Times New Roman"/>
          <w:color w:val="000000" w:themeColor="text1"/>
          <w:sz w:val="24"/>
          <w:szCs w:val="24"/>
        </w:rPr>
        <w:t>equence</w:t>
      </w:r>
      <w:r w:rsidR="00943465" w:rsidRPr="009434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</w:t>
      </w:r>
      <w:r w:rsidR="00943465" w:rsidRPr="00943465" w:rsidDel="006C6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3465" w:rsidRPr="009434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rmined in this study, together with epidemiological </w:t>
      </w:r>
      <w:r w:rsidR="00943465" w:rsidRPr="00943465" w:rsidDel="006C6B1C">
        <w:rPr>
          <w:rFonts w:ascii="Times New Roman" w:hAnsi="Times New Roman" w:cs="Times New Roman"/>
          <w:color w:val="000000" w:themeColor="text1"/>
          <w:sz w:val="24"/>
          <w:szCs w:val="24"/>
        </w:rPr>
        <w:t>info</w:t>
      </w:r>
      <w:r w:rsidR="00943465" w:rsidRPr="00943465">
        <w:rPr>
          <w:rFonts w:ascii="Times New Roman" w:hAnsi="Times New Roman" w:cs="Times New Roman"/>
          <w:color w:val="000000" w:themeColor="text1"/>
          <w:sz w:val="24"/>
          <w:szCs w:val="24"/>
        </w:rPr>
        <w:t>rmation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583"/>
        <w:gridCol w:w="1394"/>
        <w:gridCol w:w="2382"/>
        <w:gridCol w:w="2438"/>
        <w:gridCol w:w="850"/>
      </w:tblGrid>
      <w:tr w:rsidR="00943465" w:rsidRPr="00A34A3D" w14:paraId="71F09A23" w14:textId="77777777" w:rsidTr="00943465">
        <w:trPr>
          <w:trHeight w:val="765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F6625E" w14:textId="77777777" w:rsidR="00943465" w:rsidRPr="00A20BE2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2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GB"/>
              </w:rPr>
              <w:t>Specie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285970" w14:textId="77777777" w:rsidR="00943465" w:rsidRPr="00A20BE2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2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Subgenotype</w:t>
            </w:r>
            <w:proofErr w:type="spellEnd"/>
            <w:r w:rsidRPr="00A2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/genetic assemblage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FBD463" w14:textId="77777777" w:rsidR="00943465" w:rsidRPr="00A20BE2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2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GB"/>
              </w:rPr>
              <w:t>Host source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0FA45E" w14:textId="77777777" w:rsidR="00943465" w:rsidRPr="00A20BE2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2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GB"/>
              </w:rPr>
              <w:t>GenBank</w:t>
            </w:r>
            <w:proofErr w:type="spellEnd"/>
            <w:r w:rsidRPr="00A2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GB"/>
              </w:rPr>
              <w:t xml:space="preserve"> Accession no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19227" w14:textId="77777777" w:rsidR="00943465" w:rsidRPr="00A20BE2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2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Gene</w:t>
            </w:r>
          </w:p>
        </w:tc>
      </w:tr>
      <w:tr w:rsidR="00943465" w:rsidRPr="00943465" w14:paraId="66BF6D5D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24DB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GB"/>
              </w:rPr>
              <w:t xml:space="preserve">Cryptosporidium </w:t>
            </w: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GB"/>
              </w:rPr>
              <w:t>parvum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AE04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na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09BBB" w14:textId="77777777" w:rsidR="00943465" w:rsidRPr="00943465" w:rsidRDefault="00943465" w:rsidP="00A34A3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Goat (</w:t>
            </w:r>
            <w:r w:rsidRPr="00943465">
              <w:rPr>
                <w:rFonts w:ascii="Times New Roman" w:eastAsia="Times New Roman" w:hAnsi="Times New Roman" w:cs="Times New Roman"/>
                <w:i/>
                <w:iCs/>
                <w:color w:val="252525"/>
                <w:sz w:val="20"/>
                <w:szCs w:val="20"/>
                <w:lang w:val="en-AU" w:eastAsia="en-GB"/>
              </w:rPr>
              <w:t>Capr</w:t>
            </w:r>
            <w:r w:rsidR="00A34A3D">
              <w:rPr>
                <w:rFonts w:ascii="Times New Roman" w:eastAsia="Times New Roman" w:hAnsi="Times New Roman" w:cs="Times New Roman"/>
                <w:i/>
                <w:iCs/>
                <w:color w:val="252525"/>
                <w:sz w:val="20"/>
                <w:szCs w:val="20"/>
                <w:lang w:val="en-AU" w:eastAsia="en-GB"/>
              </w:rPr>
              <w:t>a</w:t>
            </w:r>
            <w:r w:rsidRPr="00943465">
              <w:rPr>
                <w:rFonts w:ascii="Times New Roman" w:eastAsia="Times New Roman" w:hAnsi="Times New Roman" w:cs="Times New Roman"/>
                <w:i/>
                <w:iCs/>
                <w:color w:val="252525"/>
                <w:sz w:val="20"/>
                <w:szCs w:val="20"/>
                <w:lang w:val="en-AU" w:eastAsia="en-GB"/>
              </w:rPr>
              <w:t xml:space="preserve"> </w:t>
            </w: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252525"/>
                <w:sz w:val="20"/>
                <w:szCs w:val="20"/>
                <w:lang w:val="en-AU" w:eastAsia="en-GB"/>
              </w:rPr>
              <w:t>hircus</w:t>
            </w:r>
            <w:proofErr w:type="spellEnd"/>
            <w:r w:rsidRPr="00943465">
              <w:rPr>
                <w:rFonts w:ascii="Times New Roman" w:eastAsia="Times New Roman" w:hAnsi="Times New Roman" w:cs="Times New Roman"/>
                <w:color w:val="252525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2B53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KY658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F98E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SSU</w:t>
            </w:r>
          </w:p>
        </w:tc>
      </w:tr>
      <w:tr w:rsidR="00943465" w:rsidRPr="00943465" w14:paraId="68F6F43F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6C24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755F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IdA23G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A49E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ountain gorilla (</w:t>
            </w: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252525"/>
                <w:sz w:val="20"/>
                <w:szCs w:val="20"/>
                <w:lang w:val="en-AU"/>
              </w:rPr>
              <w:t>Gorilla</w:t>
            </w:r>
            <w:proofErr w:type="spellEnd"/>
            <w:r w:rsidRPr="00943465">
              <w:rPr>
                <w:rFonts w:ascii="Times New Roman" w:eastAsia="Times New Roman" w:hAnsi="Times New Roman" w:cs="Times New Roman"/>
                <w:i/>
                <w:iCs/>
                <w:color w:val="252525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252525"/>
                <w:sz w:val="20"/>
                <w:szCs w:val="20"/>
                <w:lang w:val="en-AU"/>
              </w:rPr>
              <w:t>beringei</w:t>
            </w:r>
            <w:proofErr w:type="spellEnd"/>
            <w:r w:rsidRPr="00943465">
              <w:rPr>
                <w:rFonts w:ascii="Times New Roman" w:eastAsia="Times New Roman" w:hAnsi="Times New Roman" w:cs="Times New Roman"/>
                <w:i/>
                <w:iCs/>
                <w:color w:val="252525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252525"/>
                <w:sz w:val="20"/>
                <w:szCs w:val="20"/>
                <w:lang w:val="en-AU"/>
              </w:rPr>
              <w:t>beringei</w:t>
            </w:r>
            <w:proofErr w:type="spellEnd"/>
            <w:r w:rsidRPr="00943465">
              <w:rPr>
                <w:rFonts w:ascii="Times New Roman" w:eastAsia="Times New Roman" w:hAnsi="Times New Roman" w:cs="Times New Roman"/>
                <w:i/>
                <w:iCs/>
                <w:color w:val="252525"/>
                <w:sz w:val="20"/>
                <w:szCs w:val="20"/>
                <w:lang w:val="en-AU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F27A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KY658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10B30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p60</w:t>
            </w:r>
          </w:p>
        </w:tc>
      </w:tr>
      <w:tr w:rsidR="00943465" w:rsidRPr="00943465" w14:paraId="355B0BC5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4FD7C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iardia duodenali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6DC5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8CB5F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tle (</w:t>
            </w: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s</w:t>
            </w:r>
            <w:proofErr w:type="spellEnd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aurus</w:t>
            </w:r>
            <w:proofErr w:type="spellEnd"/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EED2E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C63E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pi</w:t>
            </w:r>
          </w:p>
        </w:tc>
      </w:tr>
      <w:tr w:rsidR="00943465" w:rsidRPr="00943465" w14:paraId="570C43E3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56D8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3A85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8AD93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tl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7BAA7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07D85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pi</w:t>
            </w:r>
          </w:p>
        </w:tc>
      </w:tr>
      <w:tr w:rsidR="00943465" w:rsidRPr="00943465" w14:paraId="2FFFFBC4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53CE0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15F2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FC413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434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omo sapie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1DA9B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2DA6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dh</w:t>
            </w:r>
            <w:proofErr w:type="spellEnd"/>
          </w:p>
        </w:tc>
      </w:tr>
      <w:tr w:rsidR="00943465" w:rsidRPr="00943465" w14:paraId="5851C6AB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6C77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D80A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FC40F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157C8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4F74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dh</w:t>
            </w:r>
            <w:proofErr w:type="spellEnd"/>
          </w:p>
        </w:tc>
      </w:tr>
      <w:tr w:rsidR="00943465" w:rsidRPr="00943465" w14:paraId="60CA7BA8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6A6F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F5C6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B716A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tl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ACA19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EBB6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dh</w:t>
            </w:r>
            <w:proofErr w:type="spellEnd"/>
          </w:p>
        </w:tc>
      </w:tr>
      <w:tr w:rsidR="00943465" w:rsidRPr="00943465" w14:paraId="307B573F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D45E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DE90C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25576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5837B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EA03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g</w:t>
            </w:r>
            <w:proofErr w:type="spellEnd"/>
          </w:p>
        </w:tc>
      </w:tr>
      <w:tr w:rsidR="00943465" w:rsidRPr="00943465" w14:paraId="1FA46EA3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E3C8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259B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07CC1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EE2F6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D1F5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g</w:t>
            </w:r>
            <w:proofErr w:type="spellEnd"/>
          </w:p>
        </w:tc>
      </w:tr>
      <w:tr w:rsidR="00943465" w:rsidRPr="00943465" w14:paraId="0F576F6C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1366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DBAA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8D7A9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tl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64323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A8043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g</w:t>
            </w:r>
            <w:proofErr w:type="spellEnd"/>
          </w:p>
        </w:tc>
      </w:tr>
      <w:tr w:rsidR="00943465" w:rsidRPr="00943465" w14:paraId="47361873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3710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1677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D88CF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61BCF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86ED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SU</w:t>
            </w:r>
          </w:p>
        </w:tc>
      </w:tr>
      <w:tr w:rsidR="00943465" w:rsidRPr="00943465" w14:paraId="780B908B" w14:textId="77777777" w:rsidTr="00943465">
        <w:trPr>
          <w:trHeight w:val="51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D26A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EFCB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41CEF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6C82A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86, KY658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D274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SU</w:t>
            </w:r>
          </w:p>
        </w:tc>
      </w:tr>
      <w:tr w:rsidR="00943465" w:rsidRPr="00943465" w14:paraId="35910B1C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0D9E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ntamoeba </w:t>
            </w: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vi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609C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na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FE0A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tl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9668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05–KY658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E648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SU</w:t>
            </w:r>
          </w:p>
        </w:tc>
      </w:tr>
      <w:tr w:rsidR="00943465" w:rsidRPr="00943465" w14:paraId="06098A10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F86E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63D5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na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D458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185F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34–KY658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DDA4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SU</w:t>
            </w:r>
          </w:p>
        </w:tc>
      </w:tr>
      <w:tr w:rsidR="00943465" w:rsidRPr="00943465" w14:paraId="10976D42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451B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amoeba coli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E69C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na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EBA7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3E9C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77–KY658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B173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SU</w:t>
            </w:r>
          </w:p>
        </w:tc>
      </w:tr>
      <w:tr w:rsidR="00943465" w:rsidRPr="00943465" w14:paraId="10E45343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746B5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5D66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na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157A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untain gorill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DA3D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55–KY658157, KY658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25CF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SU</w:t>
            </w:r>
          </w:p>
        </w:tc>
      </w:tr>
      <w:tr w:rsidR="00943465" w:rsidRPr="00943465" w14:paraId="0CD53FDE" w14:textId="77777777" w:rsidTr="00943465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AFBBF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ntamoeba </w:t>
            </w:r>
            <w:proofErr w:type="spellStart"/>
            <w:r w:rsidRPr="009434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rtmanni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89007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na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A1485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untain gorilla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1D9BA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658154, KY658158–KY658171, KY658173–KY6581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AA33D" w14:textId="77777777" w:rsidR="00943465" w:rsidRPr="00943465" w:rsidRDefault="00943465" w:rsidP="0094346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3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SU</w:t>
            </w:r>
          </w:p>
        </w:tc>
      </w:tr>
    </w:tbl>
    <w:p w14:paraId="6BFFDFEB" w14:textId="77777777" w:rsidR="00D82D8D" w:rsidRPr="00A20BE2" w:rsidRDefault="00A34A3D" w:rsidP="0094346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0BE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bbreviation</w:t>
      </w:r>
      <w:r w:rsidRPr="00A20B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A20BE2">
        <w:rPr>
          <w:rFonts w:ascii="Times New Roman" w:hAnsi="Times New Roman" w:cs="Times New Roman"/>
          <w:color w:val="000000" w:themeColor="text1"/>
          <w:sz w:val="24"/>
          <w:szCs w:val="24"/>
        </w:rPr>
        <w:t>na</w:t>
      </w:r>
      <w:proofErr w:type="spellEnd"/>
      <w:r w:rsidRPr="00A20B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D50D5">
        <w:rPr>
          <w:rFonts w:ascii="Times New Roman" w:hAnsi="Times New Roman" w:cs="Times New Roman"/>
          <w:color w:val="000000" w:themeColor="text1"/>
          <w:sz w:val="24"/>
          <w:szCs w:val="24"/>
        </w:rPr>
        <w:t>not applicable.</w:t>
      </w:r>
      <w:bookmarkStart w:id="0" w:name="_GoBack"/>
      <w:bookmarkEnd w:id="0"/>
    </w:p>
    <w:sectPr w:rsidR="00D82D8D" w:rsidRPr="00A20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U0NTM0NjY1NzAzNDVT0lEKTi0uzszPAykwqgUA+HtN5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9rv9erlv5rwae5fdtp9951rp59z0f50xww&quot;&gt;GIARDIA&lt;record-ids&gt;&lt;item&gt;16478&lt;/item&gt;&lt;item&gt;17839&lt;/item&gt;&lt;item&gt;17843&lt;/item&gt;&lt;item&gt;17846&lt;/item&gt;&lt;item&gt;17863&lt;/item&gt;&lt;item&gt;19035&lt;/item&gt;&lt;item&gt;20242&lt;/item&gt;&lt;item&gt;20966&lt;/item&gt;&lt;item&gt;21385&lt;/item&gt;&lt;item&gt;21388&lt;/item&gt;&lt;item&gt;21751&lt;/item&gt;&lt;item&gt;22102&lt;/item&gt;&lt;item&gt;22627&lt;/item&gt;&lt;item&gt;22645&lt;/item&gt;&lt;item&gt;22652&lt;/item&gt;&lt;item&gt;22660&lt;/item&gt;&lt;item&gt;23516&lt;/item&gt;&lt;item&gt;23517&lt;/item&gt;&lt;item&gt;23518&lt;/item&gt;&lt;item&gt;23519&lt;/item&gt;&lt;item&gt;23520&lt;/item&gt;&lt;item&gt;23521&lt;/item&gt;&lt;item&gt;23522&lt;/item&gt;&lt;item&gt;23523&lt;/item&gt;&lt;/record-ids&gt;&lt;/item&gt;&lt;/Libraries&gt;"/>
  </w:docVars>
  <w:rsids>
    <w:rsidRoot w:val="00D82D8D"/>
    <w:rsid w:val="00022C93"/>
    <w:rsid w:val="00433BF9"/>
    <w:rsid w:val="004D50D5"/>
    <w:rsid w:val="00874531"/>
    <w:rsid w:val="00943465"/>
    <w:rsid w:val="00A20BE2"/>
    <w:rsid w:val="00A34A3D"/>
    <w:rsid w:val="00B5029C"/>
    <w:rsid w:val="00C4298C"/>
    <w:rsid w:val="00D8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BBCE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D82D8D"/>
    <w:pPr>
      <w:widowControl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82D8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2D8D"/>
    <w:rPr>
      <w:rFonts w:ascii="Arial" w:eastAsia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2D8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2D8D"/>
    <w:rPr>
      <w:rFonts w:ascii="Arial" w:eastAsia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9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98C"/>
    <w:rPr>
      <w:rFonts w:ascii="Segoe UI" w:eastAsia="Arial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5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09T08:20:00Z</dcterms:created>
  <dcterms:modified xsi:type="dcterms:W3CDTF">2017-07-09T08:20:00Z</dcterms:modified>
</cp:coreProperties>
</file>